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38F6" w14:textId="385BC08F" w:rsidR="00437B8A" w:rsidRDefault="00437B8A" w:rsidP="00437B8A">
      <w:pPr>
        <w:rPr>
          <w:rFonts w:ascii="Arial" w:hAnsi="Arial" w:cs="Arial"/>
          <w:i/>
          <w:iCs/>
          <w:sz w:val="21"/>
          <w:szCs w:val="21"/>
        </w:rPr>
      </w:pPr>
      <w:r w:rsidRPr="00437B8A">
        <w:rPr>
          <w:rFonts w:ascii="Arial" w:hAnsi="Arial" w:cs="Arial"/>
          <w:sz w:val="21"/>
          <w:szCs w:val="21"/>
        </w:rPr>
        <w:t>Supplemental information for</w:t>
      </w:r>
      <w:r w:rsidRPr="00437B8A"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437B8A">
        <w:rPr>
          <w:rFonts w:ascii="Arial" w:hAnsi="Arial" w:cs="Arial"/>
          <w:i/>
          <w:iCs/>
          <w:sz w:val="21"/>
          <w:szCs w:val="21"/>
        </w:rPr>
        <w:t>The</w:t>
      </w:r>
      <w:proofErr w:type="gramEnd"/>
      <w:r w:rsidRPr="00437B8A">
        <w:rPr>
          <w:rFonts w:ascii="Arial" w:hAnsi="Arial" w:cs="Arial"/>
          <w:i/>
          <w:iCs/>
          <w:sz w:val="21"/>
          <w:szCs w:val="21"/>
        </w:rPr>
        <w:t xml:space="preserve"> β-amylase7 gene in </w:t>
      </w:r>
      <w:proofErr w:type="spellStart"/>
      <w:r w:rsidRPr="00437B8A">
        <w:rPr>
          <w:rFonts w:ascii="Arial" w:hAnsi="Arial" w:cs="Arial"/>
          <w:i/>
          <w:iCs/>
          <w:sz w:val="21"/>
          <w:szCs w:val="21"/>
        </w:rPr>
        <w:t>Zea</w:t>
      </w:r>
      <w:proofErr w:type="spellEnd"/>
      <w:r w:rsidRPr="00437B8A">
        <w:rPr>
          <w:rFonts w:ascii="Arial" w:hAnsi="Arial" w:cs="Arial"/>
          <w:i/>
          <w:iCs/>
          <w:sz w:val="21"/>
          <w:szCs w:val="21"/>
        </w:rPr>
        <w:t xml:space="preserve"> mays encodes a protein with structural and catalytic properties similar to Arabidopsis BAM2</w:t>
      </w:r>
      <w:r>
        <w:rPr>
          <w:rFonts w:ascii="Arial" w:hAnsi="Arial" w:cs="Arial"/>
          <w:i/>
          <w:iCs/>
          <w:sz w:val="21"/>
          <w:szCs w:val="21"/>
        </w:rPr>
        <w:t xml:space="preserve"> </w:t>
      </w:r>
    </w:p>
    <w:p w14:paraId="32F6F20F" w14:textId="46B1078F" w:rsidR="00437B8A" w:rsidRDefault="00437B8A" w:rsidP="00437B8A">
      <w:pPr>
        <w:rPr>
          <w:rFonts w:ascii="Arial" w:hAnsi="Arial" w:cs="Arial"/>
          <w:i/>
          <w:iCs/>
          <w:sz w:val="21"/>
          <w:szCs w:val="21"/>
        </w:rPr>
      </w:pPr>
    </w:p>
    <w:p w14:paraId="107BD830" w14:textId="6D89832F" w:rsidR="00437B8A" w:rsidRDefault="00437B8A" w:rsidP="00437B8A">
      <w:pPr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>By</w:t>
      </w:r>
    </w:p>
    <w:p w14:paraId="72BA1E1F" w14:textId="4F7A9803" w:rsidR="00437B8A" w:rsidRDefault="00437B8A" w:rsidP="00437B8A">
      <w:pPr>
        <w:rPr>
          <w:rFonts w:ascii="Arial" w:hAnsi="Arial" w:cs="Arial"/>
          <w:i/>
          <w:iCs/>
          <w:sz w:val="21"/>
          <w:szCs w:val="21"/>
        </w:rPr>
      </w:pPr>
    </w:p>
    <w:p w14:paraId="2D268155" w14:textId="77777777" w:rsidR="00437B8A" w:rsidRPr="00437B8A" w:rsidRDefault="00437B8A" w:rsidP="00437B8A">
      <w:pPr>
        <w:rPr>
          <w:rFonts w:ascii="Arial" w:hAnsi="Arial" w:cs="Arial"/>
          <w:sz w:val="21"/>
          <w:szCs w:val="21"/>
        </w:rPr>
      </w:pPr>
    </w:p>
    <w:p w14:paraId="33B03041" w14:textId="7D3D7133" w:rsidR="00437B8A" w:rsidRPr="00437B8A" w:rsidRDefault="00437B8A">
      <w:pPr>
        <w:rPr>
          <w:rFonts w:ascii="Arial" w:hAnsi="Arial" w:cs="Arial"/>
          <w:sz w:val="21"/>
          <w:szCs w:val="21"/>
        </w:rPr>
      </w:pPr>
      <w:r w:rsidRPr="00437B8A">
        <w:rPr>
          <w:rFonts w:ascii="Arial" w:hAnsi="Arial" w:cs="Arial"/>
          <w:sz w:val="21"/>
          <w:szCs w:val="21"/>
        </w:rPr>
        <w:t xml:space="preserve">Claire M. </w:t>
      </w:r>
      <w:proofErr w:type="spellStart"/>
      <w:r w:rsidRPr="00437B8A">
        <w:rPr>
          <w:rFonts w:ascii="Arial" w:hAnsi="Arial" w:cs="Arial"/>
          <w:sz w:val="21"/>
          <w:szCs w:val="21"/>
        </w:rPr>
        <w:t>Ravenburg</w:t>
      </w:r>
      <w:proofErr w:type="spellEnd"/>
      <w:r w:rsidRPr="00437B8A">
        <w:rPr>
          <w:rFonts w:ascii="Arial" w:hAnsi="Arial" w:cs="Arial"/>
          <w:sz w:val="21"/>
          <w:szCs w:val="21"/>
        </w:rPr>
        <w:t xml:space="preserve">, McKayla B. </w:t>
      </w:r>
      <w:proofErr w:type="spellStart"/>
      <w:r w:rsidRPr="00437B8A">
        <w:rPr>
          <w:rFonts w:ascii="Arial" w:hAnsi="Arial" w:cs="Arial"/>
          <w:sz w:val="21"/>
          <w:szCs w:val="21"/>
        </w:rPr>
        <w:t>Riney</w:t>
      </w:r>
      <w:proofErr w:type="spellEnd"/>
      <w:r w:rsidRPr="00437B8A">
        <w:rPr>
          <w:rFonts w:ascii="Arial" w:hAnsi="Arial" w:cs="Arial"/>
          <w:sz w:val="21"/>
          <w:szCs w:val="21"/>
        </w:rPr>
        <w:t xml:space="preserve">, Jonathan D. Monroe, and Christopher E. </w:t>
      </w:r>
      <w:proofErr w:type="spellStart"/>
      <w:r w:rsidRPr="00437B8A">
        <w:rPr>
          <w:rFonts w:ascii="Arial" w:hAnsi="Arial" w:cs="Arial"/>
          <w:sz w:val="21"/>
          <w:szCs w:val="21"/>
        </w:rPr>
        <w:t>Berndsen</w:t>
      </w:r>
      <w:proofErr w:type="spellEnd"/>
      <w:r w:rsidRPr="00437B8A">
        <w:rPr>
          <w:rFonts w:ascii="Arial" w:hAnsi="Arial" w:cs="Arial"/>
          <w:sz w:val="21"/>
          <w:szCs w:val="21"/>
        </w:rPr>
        <w:br w:type="page"/>
      </w:r>
    </w:p>
    <w:p w14:paraId="5310C3EC" w14:textId="7279549E" w:rsidR="00437B8A" w:rsidRDefault="00437B8A">
      <w:pPr>
        <w:rPr>
          <w:rFonts w:ascii="Courier" w:hAnsi="Courier"/>
          <w:sz w:val="21"/>
          <w:szCs w:val="21"/>
        </w:rPr>
      </w:pPr>
      <w:r>
        <w:rPr>
          <w:rFonts w:ascii="Courier" w:hAnsi="Courier"/>
          <w:sz w:val="21"/>
          <w:szCs w:val="21"/>
        </w:rPr>
        <w:lastRenderedPageBreak/>
        <w:t>Supplemental Information 1</w:t>
      </w:r>
    </w:p>
    <w:p w14:paraId="3BD96D94" w14:textId="77777777" w:rsidR="00437B8A" w:rsidRDefault="00437B8A">
      <w:pPr>
        <w:rPr>
          <w:rFonts w:ascii="Courier" w:hAnsi="Courier"/>
          <w:sz w:val="21"/>
          <w:szCs w:val="21"/>
        </w:rPr>
      </w:pPr>
    </w:p>
    <w:p w14:paraId="2813EFD5" w14:textId="453921FB" w:rsidR="0037510C" w:rsidRPr="0037510C" w:rsidRDefault="0037510C">
      <w:pPr>
        <w:rPr>
          <w:rFonts w:ascii="Courier" w:hAnsi="Courier"/>
          <w:sz w:val="21"/>
          <w:szCs w:val="21"/>
        </w:rPr>
      </w:pPr>
      <w:r w:rsidRPr="0037510C">
        <w:rPr>
          <w:rFonts w:ascii="Courier" w:hAnsi="Courier"/>
          <w:sz w:val="21"/>
          <w:szCs w:val="21"/>
        </w:rPr>
        <w:t>&gt;AtBAM2</w:t>
      </w:r>
    </w:p>
    <w:p w14:paraId="1A696ACD" w14:textId="1408A076" w:rsidR="0037510C" w:rsidRPr="00153000" w:rsidRDefault="0037510C" w:rsidP="00153000">
      <w:pPr>
        <w:autoSpaceDE w:val="0"/>
        <w:autoSpaceDN w:val="0"/>
        <w:adjustRightInd w:val="0"/>
        <w:rPr>
          <w:rFonts w:ascii="Courier" w:hAnsi="Courier" w:cs="Times New Roman"/>
          <w:caps/>
          <w:color w:val="87CFEB"/>
          <w:sz w:val="21"/>
          <w:szCs w:val="21"/>
        </w:rPr>
      </w:pPr>
      <w:r w:rsidRPr="0037510C">
        <w:rPr>
          <w:rFonts w:ascii="Courier" w:hAnsi="Courier"/>
          <w:bCs/>
          <w:caps/>
          <w:sz w:val="21"/>
          <w:szCs w:val="21"/>
        </w:rPr>
        <w:t>Atg</w:t>
      </w:r>
      <w:r w:rsidRPr="0037510C">
        <w:rPr>
          <w:rFonts w:ascii="Courier" w:hAnsi="Courier"/>
          <w:caps/>
          <w:sz w:val="21"/>
          <w:szCs w:val="21"/>
        </w:rPr>
        <w:t>ggcagcagccatcatcatcatcatcacagcagcggcctggtgccgcgcggcagc</w:t>
      </w:r>
      <w:r w:rsidRPr="0037510C">
        <w:rPr>
          <w:rFonts w:ascii="Courier" w:hAnsi="Courier" w:cs="Times New Roman"/>
          <w:caps/>
          <w:color w:val="000000" w:themeColor="text1"/>
          <w:sz w:val="21"/>
          <w:szCs w:val="21"/>
        </w:rPr>
        <w:t>CATATG</w:t>
      </w:r>
      <w:r w:rsidRPr="0037510C">
        <w:rPr>
          <w:rFonts w:ascii="Courier" w:hAnsi="Courier" w:cs="Times New Roman"/>
          <w:color w:val="000000"/>
          <w:sz w:val="21"/>
          <w:szCs w:val="21"/>
        </w:rPr>
        <w:t>GCGGAGAGCACCGAGGAAGATCGTGTTCCGATCGACGATGACGATGACAGCACCGATCAGCTGGTTGACGAGGAAATTGTGCACTTTGAGGAACGTGACTTTGCGGGTACCGCGTGCGTGCCGGTTTACGTGATGCTGCCGCTGGGCGTGATCGATATGAACAGCGAGGTGGTTGAACCGGAGGAACTGCTGGACCAGCTGCGTACCCTGAAGAGCGTTAACGTGGATGGTGTTATGGTGGACTGTTGGTGGGGCATTGTTGAAAGCCACACCCCGCAAGTGTACAACTGGAGCGGTTATAAGAAACTGTTTCAGATGATCCGTGAGCTGGGCCTGAAAATTCAAGTGGTTATGAGCTTCCACGAATGCGGTGGCAACGTTGGTGATGACGTGCACATCCAGATTCCGGAGTGGGTTCGTGAAATCGGTCAAAGCAACCCGGATATTTATTTTACCGACAGCGCGGGCCGTCGTAACACCGAGTGCCTGACCTGGGGTATCGATAAGCAACGTGTTCTGCGTGGCCGTACCGCGCTGGAAGTGTACTTCGATTATATGCGTAGCTTTCGTGTTGAGTTCGACGAATTCTTTGAGGAAAAGATCATTCCGGAGATCGAGGTTGGTCTGGGTCCGTGCGGCGAGCTGCGTTACCCGAGCTATCCGGCGCAGTTTGGCTGGAAATACCCGGGTATTGGCGAATTCCAATGCTACGACAAGTATCTGATGAACAGCCTGAAAGAGGCGGCGGAAGTGCGTGGTCACAGCTTCTGGGGTCGTGGCCCGGATAACACCGAAACCTATAACAGCACCCCGCACGGTACCGGCTTCTTTCGTGACGGTGGCGATTACGACAGCTACTATGGTCGTTTCTTTCTGAACTGGTATAGCCGTGTTCTGATCGATCACGGCGACCGTGTGCTGGCGATGGCGAACCTGGCGTTTGAGGGTACCTGCATCGCGGCGAAGCTGAGCGGCATTCACTGGTGGTACAAAACCGCGAGCCATGCGGCGGAACTGACCGCGGGTTTCTACAACAGCAGCAACCGTGATGGTTATGGCCCGATTGCGGCGATGTTTAAGAAACACGACGCGGCGCTGAACTTCACCTGCGTTGAGCTGCGTACCCTGGATCAGCACGAGGACTTTCCGGAAGCGCTGGCGGACCCGGAAGGCCTGGTTTGGCAAGTGCTGAACGCGGCGTGGGATGCGAGCATTCCGGTGGCGAGCGAAAACGCGCTGCCGTGCTACGATCGTGAGGGTTATAACAAGATTCTGGAAAACGCGAAACCGCTGACCGATCCGGATGGTCGTCACCTGAGCTGCTTCACCTACCTGCGTCTGAACCCGACCCTGATGGAGAGCCAGAACTTCAAGGAGTTTGAACGTTTCCTGAAACGTATGCACGGTGAAGCGGTTCCGGACCTGGGTCTGGCGCCGGGTACCCAAGAAACCAACCCGGAATAA</w:t>
      </w:r>
    </w:p>
    <w:p w14:paraId="149CB566" w14:textId="77777777" w:rsidR="0037510C" w:rsidRPr="0037510C" w:rsidRDefault="0037510C">
      <w:pPr>
        <w:rPr>
          <w:rFonts w:ascii="Courier" w:hAnsi="Courier"/>
          <w:sz w:val="21"/>
          <w:szCs w:val="21"/>
        </w:rPr>
      </w:pPr>
    </w:p>
    <w:p w14:paraId="77C8973F" w14:textId="5933003B" w:rsidR="00E80956" w:rsidRPr="0037510C" w:rsidRDefault="0037510C">
      <w:pPr>
        <w:rPr>
          <w:rFonts w:ascii="Courier" w:hAnsi="Courier"/>
          <w:sz w:val="21"/>
          <w:szCs w:val="21"/>
        </w:rPr>
      </w:pPr>
      <w:r w:rsidRPr="0037510C">
        <w:rPr>
          <w:rFonts w:ascii="Courier" w:hAnsi="Courier"/>
          <w:sz w:val="21"/>
          <w:szCs w:val="21"/>
        </w:rPr>
        <w:t>&gt;ZmBAM7-S</w:t>
      </w:r>
    </w:p>
    <w:p w14:paraId="1FB0C742" w14:textId="5CC04DF8" w:rsidR="0037510C" w:rsidRDefault="0037510C" w:rsidP="0037510C">
      <w:pPr>
        <w:rPr>
          <w:rFonts w:ascii="Courier" w:hAnsi="Courier"/>
          <w:sz w:val="21"/>
          <w:szCs w:val="21"/>
        </w:rPr>
      </w:pPr>
      <w:r w:rsidRPr="0037510C">
        <w:rPr>
          <w:rFonts w:ascii="Courier" w:hAnsi="Courier"/>
          <w:sz w:val="21"/>
          <w:szCs w:val="21"/>
        </w:rPr>
        <w:t>ATGGGCAGCAGCCATCATCATCATCATCACAGCAGCGGCCTGGTGCCGCGCGGCAGCCATATGGCGGCGGCGAGCCGTAGCCCGGCGGATGATGTTCCGGACGGTAACAGCAGCCACCTGCTGGCGGTTCCGGTTCCGGTGCCGATGGACCCGGCGGCGGCGGAAGATGTTCCGGTGGCGAAGCAGCTGCAAGTTCCGGATGTTAGCCCGCGTCCGCCGGAGCGTGATTTTGCGGGCACCCCGTACGTTCCGGTGTATGTTATGCTGCCGCTGGGTGTGGTTAACGGTAACGGCGAAGTGGTTGACGCGGATGAGCTGGTTGGTCAGCTGCGTGTTCTGAAGGCGAGCGGTGTGGACGGCGTGATGGTTGATTGTTGGTGGGGCAACGTTGAAGCGCACAAACCGCAAGAGTACAACTGGACCGGTTATCGTCGTCTGTTTCAGATGATCCGTGAACTGAAGCTGAAACTGCAAGTGGTTATGAGCTTCCACGAGTGCGGTGGCAACGTGGGTGACGATATCAGCATTCCGCTGCCGCACTGGGTTATCGAAATTGGCCGTAGCAACCCGGACATTTACTTTACCGATCGTGCGGGTCGTCGTAACACCGAATGCCTGAGCTGGGGCGTGGACAAAGAGCGTGTTCTGCAGGGTCGTACCGCGGTGGAAGTTTACTTCGATTTTATGCGTAGCTTCCGTGTGGAGTTTGACGAATATTTCGAGGATGGTATCATTAGCGAGATCGAAATTGGTCTGGGTGCGTGCGGTGAACTGCGTTACCCGAGCTATCCGGCGAAGCACGGTTGGAAATACCCGGGTATCGGCGAATTCCAGTGCTACGACCGTTATCTGCAAAAGAGCCTGCGTAAAGCGGCGGAGGCGCGTGGTCACACCATTTGGGCGCGTGGTCCGGACAACGCGGGTCACTATAACAGCGAGCCGAACCTGACCGGCTTCTTTTGCGATGGTGGCGACTACGATAGCTACTATGGTCGTTTCTTTCTGAGCTGGTATAGCCAGGCGCTGGTTGACCACGCGGATCGTGTTCTGATGCTGGCGCGTCTGGCGTTTGAAGGCACCAACATCGCGGTGAAAGTTAGCGGTGTGCACTGGTGGTACAAAACCGCGAGCCATGCGGCGGAGCTGACCGCGGGCTTCTACAACCCGTGCAACCGTGACGGTTATGCGCCGATTGCGGCGGTTCTGAAGAAATACGATGCGGCGCTGAACTTTACCTGCGTGGAACTGCGTACCATGGACCAACACGAAGTTTATCCGGAGGCGTTTGCGGACCCGGAGGGTCTGGTGTGGCAAGTTCTGAACGCGGCGTGGGATGCGGGTATCCAAGTTGCGAGCGAAAACGCGCTGCCGTGCTACGACCGTGATGGCTTCAACAAGATTCTGGAGAACGCGAAACCGCTGAACGACCCGGATGGCCGTCACCTGCTGGGTTTTACCTATCTGCGTCTGGGCAAGGACCTGTTCGAACGTCCGAACTTCTTTGAGTTCGAACGTTTTATCAAACGTATGCACGGTGAGGCGGTGCTGGATCTGCAAGTTTAA</w:t>
      </w:r>
    </w:p>
    <w:p w14:paraId="587C0566" w14:textId="28E7FFE2" w:rsidR="0037510C" w:rsidRDefault="0037510C" w:rsidP="0037510C">
      <w:pPr>
        <w:rPr>
          <w:rFonts w:ascii="Courier" w:hAnsi="Courier"/>
          <w:sz w:val="21"/>
          <w:szCs w:val="21"/>
        </w:rPr>
      </w:pPr>
    </w:p>
    <w:p w14:paraId="6750552B" w14:textId="01AB5045" w:rsidR="0037510C" w:rsidRPr="00153000" w:rsidRDefault="0037510C" w:rsidP="0037510C">
      <w:pPr>
        <w:rPr>
          <w:rFonts w:ascii="Times New Roman" w:hAnsi="Times New Roman" w:cs="Times New Roman"/>
        </w:rPr>
      </w:pPr>
      <w:r w:rsidRPr="00153000">
        <w:rPr>
          <w:rFonts w:ascii="Times New Roman" w:hAnsi="Times New Roman" w:cs="Times New Roman"/>
          <w:b/>
          <w:bCs/>
        </w:rPr>
        <w:t>Figure S</w:t>
      </w:r>
      <w:r w:rsidR="00437B8A">
        <w:rPr>
          <w:rFonts w:ascii="Times New Roman" w:hAnsi="Times New Roman" w:cs="Times New Roman"/>
          <w:b/>
          <w:bCs/>
        </w:rPr>
        <w:t>1</w:t>
      </w:r>
      <w:r w:rsidRPr="00153000">
        <w:rPr>
          <w:rFonts w:ascii="Times New Roman" w:hAnsi="Times New Roman" w:cs="Times New Roman"/>
          <w:b/>
          <w:bCs/>
        </w:rPr>
        <w:t>.</w:t>
      </w:r>
      <w:r w:rsidRPr="00153000">
        <w:rPr>
          <w:rFonts w:ascii="Times New Roman" w:hAnsi="Times New Roman" w:cs="Times New Roman"/>
        </w:rPr>
        <w:t xml:space="preserve"> </w:t>
      </w:r>
      <w:r w:rsidR="00153000" w:rsidRPr="00153000">
        <w:rPr>
          <w:rFonts w:ascii="Times New Roman" w:hAnsi="Times New Roman" w:cs="Times New Roman"/>
        </w:rPr>
        <w:t xml:space="preserve">Sequences of AtBAM2 and ZmBAM7-S synthesized by </w:t>
      </w:r>
      <w:proofErr w:type="spellStart"/>
      <w:r w:rsidR="00153000" w:rsidRPr="00153000">
        <w:rPr>
          <w:rFonts w:ascii="Times New Roman" w:hAnsi="Times New Roman" w:cs="Times New Roman"/>
        </w:rPr>
        <w:t>Gen</w:t>
      </w:r>
      <w:r w:rsidR="00153000">
        <w:rPr>
          <w:rFonts w:ascii="Times New Roman" w:hAnsi="Times New Roman" w:cs="Times New Roman"/>
        </w:rPr>
        <w:t>S</w:t>
      </w:r>
      <w:r w:rsidR="00153000" w:rsidRPr="00153000">
        <w:rPr>
          <w:rFonts w:ascii="Times New Roman" w:hAnsi="Times New Roman" w:cs="Times New Roman"/>
        </w:rPr>
        <w:t>cript</w:t>
      </w:r>
      <w:proofErr w:type="spellEnd"/>
      <w:r w:rsidR="00153000" w:rsidRPr="00153000">
        <w:rPr>
          <w:rFonts w:ascii="Times New Roman" w:hAnsi="Times New Roman" w:cs="Times New Roman"/>
        </w:rPr>
        <w:t xml:space="preserve"> and cloned into pET15a for expression in </w:t>
      </w:r>
      <w:r w:rsidR="00153000" w:rsidRPr="00153000">
        <w:rPr>
          <w:rFonts w:ascii="Times New Roman" w:hAnsi="Times New Roman" w:cs="Times New Roman"/>
          <w:i/>
          <w:iCs/>
        </w:rPr>
        <w:t>E. coli</w:t>
      </w:r>
      <w:r w:rsidR="00153000" w:rsidRPr="00153000">
        <w:rPr>
          <w:rFonts w:ascii="Times New Roman" w:hAnsi="Times New Roman" w:cs="Times New Roman"/>
        </w:rPr>
        <w:t>.</w:t>
      </w:r>
    </w:p>
    <w:sectPr w:rsidR="0037510C" w:rsidRPr="00153000" w:rsidSect="009E0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0C"/>
    <w:rsid w:val="00153000"/>
    <w:rsid w:val="0037510C"/>
    <w:rsid w:val="00437B8A"/>
    <w:rsid w:val="009E0F90"/>
    <w:rsid w:val="00E8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328A9"/>
  <w15:chartTrackingRefBased/>
  <w15:docId w15:val="{3CC6D6DA-7CB2-2D44-A21F-7A33544F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rndsen, Christopher E - berndsce</cp:lastModifiedBy>
  <cp:revision>2</cp:revision>
  <dcterms:created xsi:type="dcterms:W3CDTF">2021-10-13T02:28:00Z</dcterms:created>
  <dcterms:modified xsi:type="dcterms:W3CDTF">2021-10-14T00:51:00Z</dcterms:modified>
</cp:coreProperties>
</file>